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Y="669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CF3D7A" w:rsidRPr="00011782" w14:paraId="56A6E9EC" w14:textId="77777777" w:rsidTr="00911638">
        <w:tc>
          <w:tcPr>
            <w:tcW w:w="3005" w:type="dxa"/>
          </w:tcPr>
          <w:p w14:paraId="33322FBA" w14:textId="77777777" w:rsidR="00CF3D7A" w:rsidRPr="00911638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1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xed parameters</w:t>
            </w:r>
          </w:p>
        </w:tc>
        <w:tc>
          <w:tcPr>
            <w:tcW w:w="3005" w:type="dxa"/>
          </w:tcPr>
          <w:p w14:paraId="275DC9F0" w14:textId="77777777" w:rsidR="00CF3D7A" w:rsidRPr="00911638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1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olute parameters</w:t>
            </w:r>
          </w:p>
        </w:tc>
        <w:tc>
          <w:tcPr>
            <w:tcW w:w="3005" w:type="dxa"/>
          </w:tcPr>
          <w:p w14:paraId="5418CE15" w14:textId="77777777" w:rsidR="00CF3D7A" w:rsidRPr="00911638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16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alized parameters</w:t>
            </w:r>
          </w:p>
        </w:tc>
      </w:tr>
      <w:tr w:rsidR="00CF3D7A" w:rsidRPr="00011782" w14:paraId="3AF18967" w14:textId="77777777" w:rsidTr="00911638">
        <w:tc>
          <w:tcPr>
            <w:tcW w:w="3005" w:type="dxa"/>
          </w:tcPr>
          <w:p w14:paraId="5C68EAF5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ax (s)</w:t>
            </w:r>
          </w:p>
        </w:tc>
        <w:tc>
          <w:tcPr>
            <w:tcW w:w="3005" w:type="dxa"/>
          </w:tcPr>
          <w:p w14:paraId="400AAC3E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x (a.u.)</w:t>
            </w:r>
          </w:p>
        </w:tc>
        <w:tc>
          <w:tcPr>
            <w:tcW w:w="3005" w:type="dxa"/>
          </w:tcPr>
          <w:p w14:paraId="747EAE4C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pe ingress (%/s)</w:t>
            </w:r>
          </w:p>
        </w:tc>
      </w:tr>
      <w:tr w:rsidR="00CF3D7A" w:rsidRPr="00011782" w14:paraId="6ADD53C6" w14:textId="77777777" w:rsidTr="00911638">
        <w:tc>
          <w:tcPr>
            <w:tcW w:w="3005" w:type="dxa"/>
          </w:tcPr>
          <w:p w14:paraId="5F310E8E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10 (%)</w:t>
            </w:r>
          </w:p>
        </w:tc>
        <w:tc>
          <w:tcPr>
            <w:tcW w:w="3005" w:type="dxa"/>
          </w:tcPr>
          <w:p w14:paraId="78084B21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ress rate (a.u./s)</w:t>
            </w:r>
          </w:p>
        </w:tc>
        <w:tc>
          <w:tcPr>
            <w:tcW w:w="3005" w:type="dxa"/>
          </w:tcPr>
          <w:p w14:paraId="71372041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pe egress (%/s)</w:t>
            </w:r>
          </w:p>
        </w:tc>
      </w:tr>
      <w:tr w:rsidR="00CF3D7A" w:rsidRPr="00844AD3" w14:paraId="23CEFBFA" w14:textId="77777777" w:rsidTr="00911638">
        <w:tc>
          <w:tcPr>
            <w:tcW w:w="3005" w:type="dxa"/>
          </w:tcPr>
          <w:p w14:paraId="47E3BE01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ingress (%)</w:t>
            </w:r>
          </w:p>
        </w:tc>
        <w:tc>
          <w:tcPr>
            <w:tcW w:w="3005" w:type="dxa"/>
          </w:tcPr>
          <w:p w14:paraId="06FCF592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pe ingress (a.u./s)</w:t>
            </w:r>
          </w:p>
        </w:tc>
        <w:tc>
          <w:tcPr>
            <w:tcW w:w="3005" w:type="dxa"/>
          </w:tcPr>
          <w:p w14:paraId="3165A746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D7A" w:rsidRPr="00844AD3" w14:paraId="5C984108" w14:textId="77777777" w:rsidTr="00911638">
        <w:tc>
          <w:tcPr>
            <w:tcW w:w="3005" w:type="dxa"/>
          </w:tcPr>
          <w:p w14:paraId="56A56D9A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egress 60 (%)</w:t>
            </w:r>
          </w:p>
        </w:tc>
        <w:tc>
          <w:tcPr>
            <w:tcW w:w="3005" w:type="dxa"/>
          </w:tcPr>
          <w:p w14:paraId="236A873C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pe egress (a.u./s)</w:t>
            </w:r>
          </w:p>
        </w:tc>
        <w:tc>
          <w:tcPr>
            <w:tcW w:w="3005" w:type="dxa"/>
          </w:tcPr>
          <w:p w14:paraId="48D2DDEA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D7A" w:rsidRPr="00011782" w14:paraId="43A702CD" w14:textId="77777777" w:rsidTr="00911638">
        <w:tc>
          <w:tcPr>
            <w:tcW w:w="3005" w:type="dxa"/>
          </w:tcPr>
          <w:p w14:paraId="5803C6BE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egress 120 (%)</w:t>
            </w:r>
          </w:p>
        </w:tc>
        <w:tc>
          <w:tcPr>
            <w:tcW w:w="3005" w:type="dxa"/>
          </w:tcPr>
          <w:p w14:paraId="23EC4403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39F9EA87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D7A" w:rsidRPr="00011782" w14:paraId="22D45430" w14:textId="77777777" w:rsidTr="00911638">
        <w:tc>
          <w:tcPr>
            <w:tcW w:w="3005" w:type="dxa"/>
          </w:tcPr>
          <w:p w14:paraId="7923506E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egress 180 (%)</w:t>
            </w:r>
          </w:p>
        </w:tc>
        <w:tc>
          <w:tcPr>
            <w:tcW w:w="3005" w:type="dxa"/>
          </w:tcPr>
          <w:p w14:paraId="5AD1839F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32B347C0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D7A" w:rsidRPr="00011782" w14:paraId="0F2689A6" w14:textId="77777777" w:rsidTr="00911638">
        <w:tc>
          <w:tcPr>
            <w:tcW w:w="3005" w:type="dxa"/>
          </w:tcPr>
          <w:p w14:paraId="46AE7B32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egress 240 (%)</w:t>
            </w:r>
          </w:p>
        </w:tc>
        <w:tc>
          <w:tcPr>
            <w:tcW w:w="3005" w:type="dxa"/>
          </w:tcPr>
          <w:p w14:paraId="2EB90B20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0BEC9BED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D7A" w:rsidRPr="00011782" w14:paraId="728FCFD6" w14:textId="77777777" w:rsidTr="00911638">
        <w:tc>
          <w:tcPr>
            <w:tcW w:w="3005" w:type="dxa"/>
          </w:tcPr>
          <w:p w14:paraId="547B61C5" w14:textId="77777777" w:rsidR="00CF3D7A" w:rsidRPr="00011782" w:rsidRDefault="00CF3D7A" w:rsidP="005017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egress 300 (%)</w:t>
            </w:r>
          </w:p>
        </w:tc>
        <w:tc>
          <w:tcPr>
            <w:tcW w:w="3005" w:type="dxa"/>
          </w:tcPr>
          <w:p w14:paraId="1C62B2D0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11728CCA" w14:textId="77777777" w:rsidR="00CF3D7A" w:rsidRPr="00011782" w:rsidRDefault="00CF3D7A" w:rsidP="00501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2253643" w14:textId="7B7E1A3B" w:rsidR="00D6354F" w:rsidRDefault="00844A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017AB" w:rsidRPr="000117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E143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017AB" w:rsidRPr="000117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ICG NIR fluorescence </w:t>
      </w:r>
      <w:r w:rsidR="004A73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aging </w:t>
      </w:r>
      <w:r w:rsidR="005017AB" w:rsidRPr="00011782">
        <w:rPr>
          <w:rFonts w:ascii="Times New Roman" w:hAnsi="Times New Roman" w:cs="Times New Roman"/>
          <w:b/>
          <w:bCs/>
          <w:sz w:val="24"/>
          <w:szCs w:val="24"/>
          <w:lang w:val="en-US"/>
        </w:rPr>
        <w:t>parameters</w:t>
      </w:r>
    </w:p>
    <w:p w14:paraId="389F6302" w14:textId="0FF76B12" w:rsidR="00037AF2" w:rsidRPr="00C262E8" w:rsidRDefault="00C262E8" w:rsidP="00037A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037AF2" w:rsidRPr="00C262E8">
        <w:rPr>
          <w:rFonts w:ascii="Times New Roman" w:hAnsi="Times New Roman" w:cs="Times New Roman"/>
          <w:sz w:val="24"/>
          <w:szCs w:val="24"/>
          <w:lang w:val="en-US"/>
        </w:rPr>
        <w:t>Abbreviations: AUC, area under the curve; a.u., arbitrary unit(s)</w:t>
      </w:r>
      <w:r w:rsidR="0091163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11638" w:rsidRPr="00C262E8">
        <w:rPr>
          <w:rFonts w:ascii="Times New Roman" w:hAnsi="Times New Roman" w:cs="Times New Roman"/>
          <w:sz w:val="24"/>
          <w:szCs w:val="24"/>
          <w:lang w:val="en-US"/>
        </w:rPr>
        <w:t>s, seconds</w:t>
      </w:r>
      <w:r w:rsidR="009116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A6262E" w14:textId="77777777" w:rsidR="00037AF2" w:rsidRPr="00037AF2" w:rsidRDefault="00037AF2" w:rsidP="00037A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13A679" w14:textId="77777777" w:rsidR="00037AF2" w:rsidRPr="00037AF2" w:rsidRDefault="00037AF2" w:rsidP="00037A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E66226" w14:textId="77777777" w:rsidR="00037AF2" w:rsidRPr="00037AF2" w:rsidRDefault="00037AF2" w:rsidP="00037A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501EBF" w14:textId="77777777" w:rsidR="00037AF2" w:rsidRPr="00037AF2" w:rsidRDefault="00037AF2" w:rsidP="00037AF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7AF2" w:rsidRPr="00037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60"/>
    <w:rsid w:val="00011782"/>
    <w:rsid w:val="00037AF2"/>
    <w:rsid w:val="00195C7A"/>
    <w:rsid w:val="004A73ED"/>
    <w:rsid w:val="005017AB"/>
    <w:rsid w:val="00617A24"/>
    <w:rsid w:val="007B5DC8"/>
    <w:rsid w:val="00844AD3"/>
    <w:rsid w:val="00911638"/>
    <w:rsid w:val="00AA2F60"/>
    <w:rsid w:val="00B1418F"/>
    <w:rsid w:val="00C262E8"/>
    <w:rsid w:val="00CF3D7A"/>
    <w:rsid w:val="00D6354F"/>
    <w:rsid w:val="00DE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9DEA3"/>
  <w15:chartTrackingRefBased/>
  <w15:docId w15:val="{BC95E96D-93F8-4DD1-A95C-654A9482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A2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017A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5017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7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n, P. van den (HLK)</dc:creator>
  <cp:keywords/>
  <dc:description/>
  <cp:lastModifiedBy>Hoven, P. van den (HLK)</cp:lastModifiedBy>
  <cp:revision>12</cp:revision>
  <dcterms:created xsi:type="dcterms:W3CDTF">2021-07-06T09:54:00Z</dcterms:created>
  <dcterms:modified xsi:type="dcterms:W3CDTF">2022-01-04T13:31:00Z</dcterms:modified>
</cp:coreProperties>
</file>